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60F6E" w14:textId="4225E180" w:rsidR="00B1273A" w:rsidRDefault="00EE0850">
      <w:r>
        <w:t>S1 Table</w:t>
      </w:r>
    </w:p>
    <w:tbl>
      <w:tblPr>
        <w:tblW w:w="1008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910"/>
        <w:gridCol w:w="864"/>
        <w:gridCol w:w="711"/>
        <w:gridCol w:w="925"/>
        <w:gridCol w:w="910"/>
        <w:gridCol w:w="1080"/>
        <w:gridCol w:w="810"/>
        <w:gridCol w:w="720"/>
        <w:gridCol w:w="720"/>
      </w:tblGrid>
      <w:tr w:rsidR="00EE0850" w:rsidRPr="004C0378" w14:paraId="150893AC" w14:textId="77777777" w:rsidTr="00361270">
        <w:trPr>
          <w:trHeight w:val="17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1A2C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0B15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Gras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23A3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Forb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D33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Woody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FABB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Litt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C26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Bare groun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0EDF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Basal 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602E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Canopy covera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5B60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0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2F8A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ADC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2</w:t>
            </w:r>
          </w:p>
        </w:tc>
      </w:tr>
      <w:tr w:rsidR="00EE0850" w:rsidRPr="004C0378" w14:paraId="23939A08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1F0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Gra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6D5C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C9A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30B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155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-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688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A24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396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A82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EFA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6D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6</w:t>
            </w:r>
          </w:p>
        </w:tc>
      </w:tr>
      <w:tr w:rsidR="00EE0850" w:rsidRPr="004C0378" w14:paraId="48D13743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108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Forb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EB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1EC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F819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-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6F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C2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40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A0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DB3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1F0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9B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7</w:t>
            </w:r>
          </w:p>
        </w:tc>
      </w:tr>
      <w:tr w:rsidR="00EE0850" w:rsidRPr="004C0378" w14:paraId="5E9B237F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314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Woo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2A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04E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D20B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471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-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1B9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-0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BC5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E2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DD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6DC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306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09</w:t>
            </w:r>
          </w:p>
        </w:tc>
      </w:tr>
      <w:tr w:rsidR="00EE0850" w:rsidRPr="004C0378" w14:paraId="5E4C704A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292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Lit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FF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D2C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DF0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42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EC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935C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80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63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E5C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C38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11</w:t>
            </w:r>
          </w:p>
        </w:tc>
      </w:tr>
      <w:tr w:rsidR="00EE0850" w:rsidRPr="004C0378" w14:paraId="013AC5E8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FD1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% Bare grou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536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BC1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B5D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6DD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272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A7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69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0A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A6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2E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8</w:t>
            </w:r>
          </w:p>
        </w:tc>
      </w:tr>
      <w:tr w:rsidR="00EE0850" w:rsidRPr="004C0378" w14:paraId="33A9DE3A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16EB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Basal 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3B5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FFF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F9EC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CD17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D06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7C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43C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FF2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20F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2FEA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10</w:t>
            </w:r>
          </w:p>
        </w:tc>
      </w:tr>
      <w:tr w:rsidR="00EE0850" w:rsidRPr="004C0378" w14:paraId="68FD87CD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616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Canopy Co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A65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B92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D294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6A1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78A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5EF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2A1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E6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3F2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8C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-0.29</w:t>
            </w:r>
          </w:p>
        </w:tc>
      </w:tr>
      <w:tr w:rsidR="00EE0850" w:rsidRPr="004C0378" w14:paraId="711C4F97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7AF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A36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A34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589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0EE7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723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B6E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9E7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2C93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C15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2CF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74</w:t>
            </w:r>
          </w:p>
        </w:tc>
      </w:tr>
      <w:tr w:rsidR="00EE0850" w:rsidRPr="004C0378" w14:paraId="7FBEA886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3F60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8E3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5B2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89D3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661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FF3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EFE0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54C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DE6" w14:textId="77777777" w:rsidR="00EE0850" w:rsidRPr="004C0378" w:rsidRDefault="00EE0850" w:rsidP="00361270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740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5305" w14:textId="77777777" w:rsidR="00EE0850" w:rsidRPr="004C0378" w:rsidRDefault="00EE0850" w:rsidP="00361270">
            <w:pPr>
              <w:spacing w:line="48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0378">
              <w:rPr>
                <w:b/>
                <w:bCs/>
                <w:color w:val="000000"/>
                <w:sz w:val="21"/>
                <w:szCs w:val="21"/>
              </w:rPr>
              <w:t>0.76</w:t>
            </w:r>
          </w:p>
        </w:tc>
      </w:tr>
      <w:tr w:rsidR="00EE0850" w:rsidRPr="004C0378" w14:paraId="39897FB5" w14:textId="77777777" w:rsidTr="003612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2858" w14:textId="77777777" w:rsidR="00EE0850" w:rsidRPr="004C0378" w:rsidRDefault="00EE0850" w:rsidP="00361270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VOR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A7FD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5D97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4B0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88AA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A6EB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51F4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A32E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F5A0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D3C3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DB79" w14:textId="77777777" w:rsidR="00EE0850" w:rsidRPr="004C0378" w:rsidRDefault="00EE0850" w:rsidP="00361270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C0378">
              <w:rPr>
                <w:color w:val="000000"/>
                <w:sz w:val="21"/>
                <w:szCs w:val="21"/>
              </w:rPr>
              <w:t>1</w:t>
            </w:r>
          </w:p>
        </w:tc>
      </w:tr>
    </w:tbl>
    <w:p w14:paraId="3376B143" w14:textId="77777777" w:rsidR="00EE0850" w:rsidRDefault="00EE0850"/>
    <w:sectPr w:rsidR="00EE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50"/>
    <w:rsid w:val="004C54ED"/>
    <w:rsid w:val="00B1273A"/>
    <w:rsid w:val="00EE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71DDD"/>
  <w15:chartTrackingRefBased/>
  <w15:docId w15:val="{A44EBE33-AB40-C249-BFDA-BC8A7DC97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8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8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8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8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8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8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8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8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hristopher</dc:creator>
  <cp:keywords/>
  <dc:description/>
  <cp:lastModifiedBy>Williams, Christopher</cp:lastModifiedBy>
  <cp:revision>1</cp:revision>
  <dcterms:created xsi:type="dcterms:W3CDTF">2024-03-30T17:11:00Z</dcterms:created>
  <dcterms:modified xsi:type="dcterms:W3CDTF">2024-03-30T17:12:00Z</dcterms:modified>
</cp:coreProperties>
</file>